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57A9E17" w:rsidR="00994A3D" w:rsidRPr="00994A3D" w:rsidRDefault="00654E8F" w:rsidP="0001436A">
      <w:pPr>
        <w:pStyle w:val="Heading1"/>
      </w:pPr>
      <w:r w:rsidRPr="00994A3D">
        <w:t>Supplementary Figure</w:t>
      </w:r>
    </w:p>
    <w:p w14:paraId="70103F2A" w14:textId="77777777" w:rsidR="00B22EE6" w:rsidRDefault="00B22EE6" w:rsidP="00B22EE6">
      <w:pPr>
        <w:pStyle w:val="Heading2"/>
        <w:numPr>
          <w:ilvl w:val="0"/>
          <w:numId w:val="0"/>
        </w:numPr>
        <w:ind w:left="567"/>
      </w:pPr>
      <w:r>
        <w:rPr>
          <w:noProof/>
        </w:rPr>
        <w:drawing>
          <wp:inline distT="0" distB="0" distL="0" distR="0" wp14:anchorId="2B5269FF" wp14:editId="05FD9F3F">
            <wp:extent cx="6208395" cy="3136165"/>
            <wp:effectExtent l="0" t="0" r="1905" b="1270"/>
            <wp:docPr id="1134251123" name="Picture 4" descr="A graph of a number of patie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251123" name="Picture 4" descr="A graph of a number of patients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03"/>
                    <a:stretch/>
                  </pic:blipFill>
                  <pic:spPr bwMode="auto">
                    <a:xfrm>
                      <a:off x="0" y="0"/>
                      <a:ext cx="6208395" cy="3136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CBC778" w14:textId="0FE9076D" w:rsidR="00B22EE6" w:rsidRPr="00B22EE6" w:rsidRDefault="00B22EE6" w:rsidP="00B22EE6">
      <w:r>
        <w:rPr>
          <w:b/>
          <w:bCs/>
        </w:rPr>
        <w:t xml:space="preserve">Supplementary Figure 1 </w:t>
      </w:r>
      <w:r>
        <w:t>Relative distribution of included cases with and without Chronic Pulmonary Aspiration (CPA) per year.</w:t>
      </w:r>
    </w:p>
    <w:p w14:paraId="58F1AED1" w14:textId="14476539" w:rsidR="00DE23E8" w:rsidRDefault="00994A3D" w:rsidP="00B22EE6">
      <w:pPr>
        <w:pStyle w:val="Heading1"/>
      </w:pPr>
      <w:r w:rsidRPr="0001436A">
        <w:t>Supplementary</w:t>
      </w:r>
      <w:r w:rsidRPr="001549D3">
        <w:t xml:space="preserve"> </w:t>
      </w:r>
      <w:r w:rsidR="00B22EE6">
        <w:t>Tables</w:t>
      </w:r>
    </w:p>
    <w:p w14:paraId="3A777DCE" w14:textId="0ECC61F5" w:rsidR="00B22EE6" w:rsidRDefault="00B22EE6" w:rsidP="00B22EE6">
      <w:pPr>
        <w:pStyle w:val="Heading2"/>
      </w:pPr>
      <w:r>
        <w:t>Supplementary Table 1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22"/>
        <w:gridCol w:w="204"/>
        <w:gridCol w:w="2835"/>
        <w:gridCol w:w="283"/>
        <w:gridCol w:w="709"/>
        <w:gridCol w:w="283"/>
        <w:gridCol w:w="851"/>
        <w:gridCol w:w="283"/>
        <w:gridCol w:w="851"/>
        <w:gridCol w:w="283"/>
        <w:gridCol w:w="851"/>
        <w:gridCol w:w="283"/>
        <w:gridCol w:w="1088"/>
      </w:tblGrid>
      <w:tr w:rsidR="00B22EE6" w:rsidRPr="00B22EE6" w14:paraId="5E3E7EAF" w14:textId="77777777" w:rsidTr="00A3061C">
        <w:trPr>
          <w:trHeight w:val="300"/>
        </w:trPr>
        <w:tc>
          <w:tcPr>
            <w:tcW w:w="9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8ED8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b/>
                <w:bCs/>
                <w:lang w:val="en-DE"/>
              </w:rPr>
              <w:t xml:space="preserve">Supplement Table 1. </w:t>
            </w:r>
            <w:r w:rsidRPr="00B22EE6">
              <w:rPr>
                <w:lang w:val="en-DE"/>
              </w:rPr>
              <w:t>Bronchoscopic findings of airway anatomy</w:t>
            </w:r>
          </w:p>
        </w:tc>
      </w:tr>
      <w:tr w:rsidR="00B22EE6" w:rsidRPr="00B22EE6" w14:paraId="583AA6B0" w14:textId="77777777" w:rsidTr="00A3061C">
        <w:trPr>
          <w:trHeight w:val="300"/>
        </w:trPr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E37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8B7D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1F07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Dysphagia group (n=4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245D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E2FA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Control group (n=323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24D819A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DD82B" w14:textId="77777777" w:rsidR="00B22EE6" w:rsidRPr="00B22EE6" w:rsidRDefault="00B22EE6" w:rsidP="00B22EE6">
            <w:pPr>
              <w:rPr>
                <w:lang w:val="en-DE"/>
              </w:rPr>
            </w:pPr>
          </w:p>
        </w:tc>
      </w:tr>
      <w:tr w:rsidR="00B22EE6" w:rsidRPr="00B22EE6" w14:paraId="57929124" w14:textId="77777777" w:rsidTr="00A3061C">
        <w:trPr>
          <w:trHeight w:val="30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9893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B14C8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0EF0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6F4E5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D352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DC37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03D9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988F4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D1EB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%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6F50F5E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F57B94" w14:textId="77777777" w:rsidR="00B22EE6" w:rsidRPr="00B22EE6" w:rsidRDefault="00B22EE6" w:rsidP="00B22EE6">
            <w:pPr>
              <w:rPr>
                <w:vertAlign w:val="superscript"/>
                <w:lang w:val="en-DE"/>
              </w:rPr>
            </w:pPr>
            <w:r w:rsidRPr="00B22EE6">
              <w:rPr>
                <w:lang w:val="en-DE"/>
              </w:rPr>
              <w:t>p-value</w:t>
            </w:r>
            <w:r w:rsidRPr="00B22EE6">
              <w:rPr>
                <w:vertAlign w:val="superscript"/>
                <w:lang w:val="en-DE"/>
              </w:rPr>
              <w:t>+</w:t>
            </w:r>
          </w:p>
        </w:tc>
      </w:tr>
      <w:tr w:rsidR="00B22EE6" w:rsidRPr="00B22EE6" w14:paraId="51AE8B37" w14:textId="77777777" w:rsidTr="00A3061C">
        <w:trPr>
          <w:trHeight w:val="300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D6EAA5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Altered airway anatomy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BF48A3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3F3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F1BB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295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54.1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14:paraId="6B87600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97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bottom"/>
          </w:tcPr>
          <w:p w14:paraId="7A20E14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DFE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1.27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A90272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A467A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.002*</w:t>
            </w:r>
          </w:p>
        </w:tc>
      </w:tr>
      <w:tr w:rsidR="00B22EE6" w:rsidRPr="00B22EE6" w14:paraId="68F127AA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1F8F1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1B54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Clef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354670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F8D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472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3E20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412D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3C78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595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E643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C8AD5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E9E0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04558225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68B9CB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114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Hemangio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8B300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2E1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86AF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B950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1734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0521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354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7E6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CB874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0F35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351205C9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F6E77D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962D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Cys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5231E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CD5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FCC6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0D1E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0508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CF4F9" w14:textId="77777777" w:rsidR="00B22EE6" w:rsidRPr="00B22EE6" w:rsidRDefault="00B22EE6" w:rsidP="00B22EE6">
            <w:pPr>
              <w:rPr>
                <w:vertAlign w:val="superscript"/>
                <w:lang w:val="en-DE"/>
              </w:rPr>
            </w:pPr>
            <w:r w:rsidRPr="00B22EE6">
              <w:rPr>
                <w:lang w:val="en-DE"/>
              </w:rPr>
              <w:t>1</w:t>
            </w:r>
            <w:r w:rsidRPr="00B22EE6">
              <w:rPr>
                <w:vertAlign w:val="superscript"/>
                <w:lang w:val="en-DE"/>
              </w:rPr>
              <w:t>#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ED05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A7C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93CD9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3188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274583F3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F74AFC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87B9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Papillom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FA84A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0065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FDAE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723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448F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0A63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56E8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D6BF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C3841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EA03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3A27D7AD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E3C19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ABA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Fistul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17B0B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31E0A" w14:textId="77777777" w:rsidR="00B22EE6" w:rsidRPr="00B22EE6" w:rsidRDefault="00B22EE6" w:rsidP="00B22EE6">
            <w:pPr>
              <w:rPr>
                <w:vertAlign w:val="superscript"/>
                <w:lang w:val="en-DE"/>
              </w:rPr>
            </w:pPr>
            <w:r w:rsidRPr="00B22EE6">
              <w:rPr>
                <w:lang w:val="en-DE"/>
              </w:rPr>
              <w:t>1</w:t>
            </w:r>
            <w:r w:rsidRPr="00B22EE6">
              <w:rPr>
                <w:vertAlign w:val="superscript"/>
                <w:lang w:val="en-DE"/>
              </w:rPr>
              <w:t>$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4635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4B8A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DD98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E1218" w14:textId="77777777" w:rsidR="00B22EE6" w:rsidRPr="00B22EE6" w:rsidRDefault="00B22EE6" w:rsidP="00B22EE6">
            <w:pPr>
              <w:rPr>
                <w:vertAlign w:val="superscript"/>
                <w:lang w:val="en-DE"/>
              </w:rPr>
            </w:pPr>
            <w:r w:rsidRPr="00B22EE6">
              <w:rPr>
                <w:lang w:val="en-DE"/>
              </w:rPr>
              <w:t>1</w:t>
            </w:r>
            <w:r w:rsidRPr="00B22EE6">
              <w:rPr>
                <w:vertAlign w:val="superscript"/>
                <w:lang w:val="en-DE"/>
              </w:rPr>
              <w:t>$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8C93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C43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780150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4478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117</w:t>
            </w:r>
          </w:p>
        </w:tc>
      </w:tr>
      <w:tr w:rsidR="00B22EE6" w:rsidRPr="00B22EE6" w14:paraId="0DF5529C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589DEC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D3A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Aberrant tracheal bronch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04B8E5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EC2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28FF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AF39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FCC6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1A8D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731F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E11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B185CD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3E4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915</w:t>
            </w:r>
          </w:p>
        </w:tc>
      </w:tr>
      <w:tr w:rsidR="00B22EE6" w:rsidRPr="00B22EE6" w14:paraId="3474BCCD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76EE74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3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D9B4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Location: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CB7D5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7B1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F98B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368C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2CC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892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00DA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8CF4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05C50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9650B70" w14:textId="77777777" w:rsidR="00B22EE6" w:rsidRPr="00B22EE6" w:rsidRDefault="00B22EE6" w:rsidP="00B22EE6">
            <w:pPr>
              <w:rPr>
                <w:lang w:val="en-DE"/>
              </w:rPr>
            </w:pPr>
          </w:p>
        </w:tc>
      </w:tr>
      <w:tr w:rsidR="00B22EE6" w:rsidRPr="00B22EE6" w14:paraId="2B1DB83B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7BDAB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7AF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Trachea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B34EF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96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E9C4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F9A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B968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78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4EA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E24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0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6BCFC4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65D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10</w:t>
            </w:r>
          </w:p>
        </w:tc>
      </w:tr>
      <w:tr w:rsidR="00B22EE6" w:rsidRPr="00B22EE6" w14:paraId="0287C5F4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31821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08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middle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BE44D5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868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C76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5BC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8414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319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7DCB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A81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DCFA2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D56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530</w:t>
            </w:r>
          </w:p>
        </w:tc>
      </w:tr>
      <w:tr w:rsidR="00B22EE6" w:rsidRPr="00B22EE6" w14:paraId="7DD4A9DF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C1E1B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9BD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main stem bronch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F39C1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EF8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0C79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D89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94D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D07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CA00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FD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53B9A8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ED5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554</w:t>
            </w:r>
          </w:p>
        </w:tc>
      </w:tr>
      <w:tr w:rsidR="00B22EE6" w:rsidRPr="00B22EE6" w14:paraId="3607DF42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5C1A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F8D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aryn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4D442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E73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873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3F7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9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B29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EFF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A72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91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C43FA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C9C2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&lt; .001*</w:t>
            </w:r>
          </w:p>
        </w:tc>
      </w:tr>
      <w:tr w:rsidR="00B22EE6" w:rsidRPr="00B22EE6" w14:paraId="5FAD34ED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CC14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2D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upper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C7B95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8F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BC6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EDD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97DC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627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D058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1DB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40868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5724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600</w:t>
            </w:r>
          </w:p>
        </w:tc>
      </w:tr>
      <w:tr w:rsidR="00B22EE6" w:rsidRPr="00B22EE6" w14:paraId="45858A29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D457F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7FD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lower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181E2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20F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FE9F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809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764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14D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0F34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70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EE6544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E32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 .970</w:t>
            </w:r>
          </w:p>
        </w:tc>
      </w:tr>
      <w:tr w:rsidR="00B22EE6" w:rsidRPr="00B22EE6" w14:paraId="698122D1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2159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13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main stem bronchu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836AC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110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F523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61F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9239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3B4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3AC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EDA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.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E25E0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2E4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b/>
                <w:bCs/>
                <w:lang w:val="en-DE"/>
              </w:rPr>
              <w:t>.009*</w:t>
            </w:r>
          </w:p>
        </w:tc>
      </w:tr>
      <w:tr w:rsidR="00B22EE6" w:rsidRPr="00B22EE6" w14:paraId="23431E89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1966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A52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341B7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857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F23A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C0B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AFAA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976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8BD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56E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43639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0791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54296C05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72EC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882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lower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C33088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CE8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F11F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E5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9D1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55C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760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A4C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BFABD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089F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3588EE99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21EAD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DB1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Generalised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75164D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14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86A5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F7E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83B4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05A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2DA3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2D7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5B862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60C7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2649C0DF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6346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396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55DFC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367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0D38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EF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B6F5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41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1E7E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9C8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A65945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D68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1A81050B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78F2B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502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84347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D2C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9636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B7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9FC2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61E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7867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D81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C712C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B61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28CE09A0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B408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64F9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EB8D6B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B39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000F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1F99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0B5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019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3CB4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94E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5F0C2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3054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91</w:t>
            </w:r>
          </w:p>
        </w:tc>
      </w:tr>
      <w:tr w:rsidR="00B22EE6" w:rsidRPr="00B22EE6" w14:paraId="4461E796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5405A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8EEC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upper lob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9CCA0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EF31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7C7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0043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3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FAEC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072C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843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C8A0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88A8F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742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 </w:t>
            </w:r>
            <w:r w:rsidRPr="00B22EE6">
              <w:rPr>
                <w:b/>
                <w:bCs/>
                <w:lang w:val="en-DE"/>
              </w:rPr>
              <w:t>&lt; .001*</w:t>
            </w:r>
          </w:p>
        </w:tc>
      </w:tr>
      <w:tr w:rsidR="00B22EE6" w:rsidRPr="00B22EE6" w14:paraId="19017C46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FE37E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3DE5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66148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BC0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567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732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FCFA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FDE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5330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4531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054DC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FD9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560D162E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94AE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BE9C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lun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694009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420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DB21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974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D7C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1150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1AE8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12ED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7F822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7F3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02D2813A" w14:textId="77777777" w:rsidTr="00A3061C">
        <w:trPr>
          <w:trHeight w:val="623"/>
        </w:trPr>
        <w:tc>
          <w:tcPr>
            <w:tcW w:w="9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18BB3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vertAlign w:val="superscript"/>
                <w:lang w:val="en-DE"/>
              </w:rPr>
              <w:t>#</w:t>
            </w:r>
            <w:r w:rsidRPr="00B22EE6">
              <w:rPr>
                <w:lang w:val="en-DE"/>
              </w:rPr>
              <w:t xml:space="preserve">Right stem bronchus. </w:t>
            </w:r>
            <w:r w:rsidRPr="00B22EE6">
              <w:rPr>
                <w:vertAlign w:val="superscript"/>
                <w:lang w:val="en-DE"/>
              </w:rPr>
              <w:t>$</w:t>
            </w:r>
            <w:r w:rsidRPr="00B22EE6">
              <w:rPr>
                <w:lang w:val="en-DE"/>
              </w:rPr>
              <w:t xml:space="preserve">Trachea. </w:t>
            </w:r>
            <w:r w:rsidRPr="00B22EE6">
              <w:rPr>
                <w:vertAlign w:val="superscript"/>
                <w:lang w:val="en-DE"/>
              </w:rPr>
              <w:t>+</w:t>
            </w:r>
            <w:r w:rsidRPr="00B22EE6">
              <w:t>p-value was computed by Chi-Square test for independence</w:t>
            </w:r>
          </w:p>
        </w:tc>
      </w:tr>
    </w:tbl>
    <w:p w14:paraId="347EF8DD" w14:textId="77777777" w:rsidR="00B22EE6" w:rsidRDefault="00B22EE6" w:rsidP="00B22EE6">
      <w:pPr>
        <w:rPr>
          <w:lang w:val="en-DE"/>
        </w:rPr>
      </w:pPr>
    </w:p>
    <w:p w14:paraId="342D89A4" w14:textId="4F339B95" w:rsidR="00B22EE6" w:rsidRPr="00B22EE6" w:rsidRDefault="00B22EE6" w:rsidP="00B22EE6">
      <w:pPr>
        <w:pStyle w:val="Heading2"/>
        <w:rPr>
          <w:lang w:val="en-DE"/>
        </w:rPr>
      </w:pPr>
      <w:r>
        <w:rPr>
          <w:lang w:val="en-DE"/>
        </w:rPr>
        <w:t>Supplementary Table 2</w:t>
      </w:r>
    </w:p>
    <w:tbl>
      <w:tblPr>
        <w:tblpPr w:leftFromText="180" w:rightFromText="180" w:vertAnchor="text" w:horzAnchor="margin" w:tblpY="75"/>
        <w:tblW w:w="9026" w:type="dxa"/>
        <w:tblLook w:val="04A0" w:firstRow="1" w:lastRow="0" w:firstColumn="1" w:lastColumn="0" w:noHBand="0" w:noVBand="1"/>
      </w:tblPr>
      <w:tblGrid>
        <w:gridCol w:w="223"/>
        <w:gridCol w:w="203"/>
        <w:gridCol w:w="2551"/>
        <w:gridCol w:w="284"/>
        <w:gridCol w:w="708"/>
        <w:gridCol w:w="284"/>
        <w:gridCol w:w="850"/>
        <w:gridCol w:w="284"/>
        <w:gridCol w:w="709"/>
        <w:gridCol w:w="283"/>
        <w:gridCol w:w="992"/>
        <w:gridCol w:w="284"/>
        <w:gridCol w:w="1371"/>
      </w:tblGrid>
      <w:tr w:rsidR="00B22EE6" w:rsidRPr="00B22EE6" w14:paraId="27EEDF6A" w14:textId="77777777" w:rsidTr="00A3061C">
        <w:trPr>
          <w:trHeight w:val="300"/>
        </w:trPr>
        <w:tc>
          <w:tcPr>
            <w:tcW w:w="9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8B46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b/>
                <w:bCs/>
                <w:lang w:val="en-DE"/>
              </w:rPr>
              <w:t xml:space="preserve">Supplement Table 2. </w:t>
            </w:r>
            <w:r w:rsidRPr="00B22EE6">
              <w:rPr>
                <w:lang w:val="en-DE"/>
              </w:rPr>
              <w:t xml:space="preserve">Bronchoscopic signs of inflammation </w:t>
            </w:r>
          </w:p>
        </w:tc>
      </w:tr>
      <w:tr w:rsidR="00B22EE6" w:rsidRPr="00B22EE6" w14:paraId="7471E1C8" w14:textId="77777777" w:rsidTr="00A3061C">
        <w:trPr>
          <w:trHeight w:val="300"/>
        </w:trPr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DBE4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A4CD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1B44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Dysphagia group (n=48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E1D8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8E3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Control group (n=32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0FB1CDB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D85C7" w14:textId="77777777" w:rsidR="00B22EE6" w:rsidRPr="00B22EE6" w:rsidRDefault="00B22EE6" w:rsidP="00B22EE6">
            <w:pPr>
              <w:rPr>
                <w:lang w:val="en-DE"/>
              </w:rPr>
            </w:pPr>
          </w:p>
        </w:tc>
      </w:tr>
      <w:tr w:rsidR="00B22EE6" w:rsidRPr="00B22EE6" w14:paraId="13AA5008" w14:textId="77777777" w:rsidTr="00A3061C">
        <w:trPr>
          <w:trHeight w:val="30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EFA23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2F6C8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432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6FFDA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330D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D553F8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252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n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2C2C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641A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%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2102625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36AEF" w14:textId="77777777" w:rsidR="00B22EE6" w:rsidRPr="00B22EE6" w:rsidRDefault="00B22EE6" w:rsidP="00B22EE6">
            <w:pPr>
              <w:rPr>
                <w:vertAlign w:val="superscript"/>
                <w:lang w:val="en-DE"/>
              </w:rPr>
            </w:pPr>
            <w:r w:rsidRPr="00B22EE6">
              <w:rPr>
                <w:lang w:val="en-DE"/>
              </w:rPr>
              <w:t>p-value</w:t>
            </w:r>
            <w:r w:rsidRPr="00B22EE6">
              <w:rPr>
                <w:vertAlign w:val="superscript"/>
                <w:lang w:val="en-DE"/>
              </w:rPr>
              <w:t>+</w:t>
            </w:r>
          </w:p>
        </w:tc>
      </w:tr>
      <w:tr w:rsidR="00B22EE6" w:rsidRPr="00B22EE6" w14:paraId="1B15B69F" w14:textId="77777777" w:rsidTr="00A3061C">
        <w:trPr>
          <w:trHeight w:val="300"/>
        </w:trPr>
        <w:tc>
          <w:tcPr>
            <w:tcW w:w="29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CD0A77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Inflammation presen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173C9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348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C5491D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599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58.3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EB610A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E13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1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3531A8D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F9E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5.94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B4CE1E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right w:val="nil"/>
            </w:tcBorders>
          </w:tcPr>
          <w:p w14:paraId="7F848CA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302</w:t>
            </w:r>
          </w:p>
        </w:tc>
      </w:tr>
      <w:tr w:rsidR="00B22EE6" w:rsidRPr="00B22EE6" w14:paraId="0569F140" w14:textId="77777777" w:rsidTr="00A3061C">
        <w:trPr>
          <w:trHeight w:val="300"/>
        </w:trPr>
        <w:tc>
          <w:tcPr>
            <w:tcW w:w="223" w:type="dxa"/>
            <w:tcBorders>
              <w:top w:val="nil"/>
              <w:left w:val="nil"/>
              <w:right w:val="nil"/>
            </w:tcBorders>
          </w:tcPr>
          <w:p w14:paraId="2B0BA949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</w:p>
        </w:tc>
        <w:tc>
          <w:tcPr>
            <w:tcW w:w="2754" w:type="dxa"/>
            <w:gridSpan w:val="2"/>
            <w:tcBorders>
              <w:top w:val="nil"/>
              <w:left w:val="nil"/>
              <w:right w:val="nil"/>
            </w:tcBorders>
          </w:tcPr>
          <w:p w14:paraId="796A1FD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ednes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7754A8D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DF08D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8620E5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CE213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4.5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32DBFDA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9E2FD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24</w:t>
            </w:r>
          </w:p>
        </w:tc>
        <w:tc>
          <w:tcPr>
            <w:tcW w:w="283" w:type="dxa"/>
            <w:tcBorders>
              <w:left w:val="nil"/>
              <w:right w:val="nil"/>
            </w:tcBorders>
          </w:tcPr>
          <w:p w14:paraId="1B9DBB2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21603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8.39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54742B4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left w:val="nil"/>
              <w:right w:val="nil"/>
            </w:tcBorders>
          </w:tcPr>
          <w:p w14:paraId="07ACA606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.001*</w:t>
            </w:r>
          </w:p>
        </w:tc>
      </w:tr>
      <w:tr w:rsidR="00B22EE6" w:rsidRPr="00B22EE6" w14:paraId="070DD28A" w14:textId="77777777" w:rsidTr="00A3061C">
        <w:trPr>
          <w:trHeight w:val="300"/>
        </w:trPr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14:paraId="4C58D926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</w:p>
        </w:tc>
        <w:tc>
          <w:tcPr>
            <w:tcW w:w="2754" w:type="dxa"/>
            <w:gridSpan w:val="2"/>
            <w:tcBorders>
              <w:left w:val="nil"/>
              <w:bottom w:val="nil"/>
              <w:right w:val="nil"/>
            </w:tcBorders>
          </w:tcPr>
          <w:p w14:paraId="078F69C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Hypersecretion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3DA1BD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AB61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3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75D83F8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B3B6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7.08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DF387C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DE76A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14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2493B7D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368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5.29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D39A6B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57BCF4F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 .263</w:t>
            </w:r>
          </w:p>
        </w:tc>
      </w:tr>
      <w:tr w:rsidR="00B22EE6" w:rsidRPr="00B22EE6" w14:paraId="00E44DA0" w14:textId="77777777" w:rsidTr="00A3061C">
        <w:trPr>
          <w:trHeight w:val="300"/>
        </w:trPr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14:paraId="3852BDD1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</w:p>
        </w:tc>
        <w:tc>
          <w:tcPr>
            <w:tcW w:w="2754" w:type="dxa"/>
            <w:gridSpan w:val="2"/>
            <w:tcBorders>
              <w:left w:val="nil"/>
              <w:bottom w:val="nil"/>
              <w:right w:val="nil"/>
            </w:tcBorders>
          </w:tcPr>
          <w:p w14:paraId="5948D1E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“Pathway formation”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9A9F9C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096E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B0A9BB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E6B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17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2412F00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E898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52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483E726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D76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6.1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0DCE3E5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3C3964FF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.029*</w:t>
            </w:r>
          </w:p>
        </w:tc>
      </w:tr>
      <w:tr w:rsidR="00B22EE6" w:rsidRPr="00B22EE6" w14:paraId="2689E583" w14:textId="77777777" w:rsidTr="00A3061C">
        <w:trPr>
          <w:trHeight w:val="300"/>
        </w:trPr>
        <w:tc>
          <w:tcPr>
            <w:tcW w:w="223" w:type="dxa"/>
            <w:tcBorders>
              <w:left w:val="nil"/>
              <w:bottom w:val="nil"/>
              <w:right w:val="nil"/>
            </w:tcBorders>
          </w:tcPr>
          <w:p w14:paraId="5182B570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</w:p>
        </w:tc>
        <w:tc>
          <w:tcPr>
            <w:tcW w:w="2754" w:type="dxa"/>
            <w:gridSpan w:val="2"/>
            <w:tcBorders>
              <w:left w:val="nil"/>
              <w:bottom w:val="nil"/>
              <w:right w:val="nil"/>
            </w:tcBorders>
          </w:tcPr>
          <w:p w14:paraId="1E775A04" w14:textId="77777777" w:rsidR="00B22EE6" w:rsidRPr="00B22EE6" w:rsidRDefault="00B22EE6" w:rsidP="00B22EE6">
            <w:pPr>
              <w:rPr>
                <w:b/>
                <w:bCs/>
                <w:lang w:val="en-DE"/>
              </w:rPr>
            </w:pPr>
            <w:r w:rsidRPr="00B22EE6">
              <w:rPr>
                <w:b/>
                <w:bCs/>
                <w:lang w:val="en-DE"/>
              </w:rPr>
              <w:t>Location: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63C4FF9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A0F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5C224C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8F81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721C35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F198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66920EE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19D3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3209FC4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44204F2A" w14:textId="77777777" w:rsidR="00B22EE6" w:rsidRPr="00B22EE6" w:rsidRDefault="00B22EE6" w:rsidP="00B22EE6">
            <w:pPr>
              <w:rPr>
                <w:lang w:val="en-DE"/>
              </w:rPr>
            </w:pPr>
          </w:p>
        </w:tc>
      </w:tr>
      <w:tr w:rsidR="00B22EE6" w:rsidRPr="00B22EE6" w14:paraId="24BD5DD2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36919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B7E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Generalise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A9106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612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2A286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E5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7.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6487B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71F6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3EA9F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E43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7.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53DF5C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509D1A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636</w:t>
            </w:r>
          </w:p>
        </w:tc>
      </w:tr>
      <w:tr w:rsidR="00B22EE6" w:rsidRPr="00B22EE6" w14:paraId="2766D547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50CD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8B5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main stem bronch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8B435A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B48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C90C2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636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C720F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1C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0E38D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7CD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ECAC01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33806B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61</w:t>
            </w:r>
          </w:p>
        </w:tc>
      </w:tr>
      <w:tr w:rsidR="00B22EE6" w:rsidRPr="00B22EE6" w14:paraId="1695C8D8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0D81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A9C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Trachea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960F79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E31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440DD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C1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7918B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8A4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E85C9C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0C9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6.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03FF91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144C71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27</w:t>
            </w:r>
          </w:p>
        </w:tc>
      </w:tr>
      <w:tr w:rsidR="00B22EE6" w:rsidRPr="00B22EE6" w14:paraId="068BFFAA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6CF0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063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main stem bronchu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7C712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F64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AEE1F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42C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950BC5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CB8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CA8CB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1A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5.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D3CF3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2C04E6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77</w:t>
            </w:r>
          </w:p>
        </w:tc>
      </w:tr>
      <w:tr w:rsidR="00B22EE6" w:rsidRPr="00B22EE6" w14:paraId="53091599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DBCC1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469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lu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CA97F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F19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832E6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6CB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31D59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9F8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FE1FB5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3B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52F1F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31AB7C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229</w:t>
            </w:r>
          </w:p>
        </w:tc>
      </w:tr>
      <w:tr w:rsidR="00B22EE6" w:rsidRPr="00B22EE6" w14:paraId="174C6008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E734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62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lung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1323FD0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31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34FF74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B64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8.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B63B1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B5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5F308B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81A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F8FB6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FD2712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142</w:t>
            </w:r>
          </w:p>
        </w:tc>
      </w:tr>
      <w:tr w:rsidR="00B22EE6" w:rsidRPr="00B22EE6" w14:paraId="1C7226CE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0CCB7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E67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middle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24CA6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F94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8CE7C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55B5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AF125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A03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435424E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B2D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C03537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6A53F17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470</w:t>
            </w:r>
          </w:p>
        </w:tc>
      </w:tr>
      <w:tr w:rsidR="00B22EE6" w:rsidRPr="00B22EE6" w14:paraId="5B2C6ACB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7715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316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arynx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1A20D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B3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F918C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32D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02D31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198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C619AD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2BA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5DA80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A0489EF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.470</w:t>
            </w:r>
          </w:p>
        </w:tc>
      </w:tr>
      <w:tr w:rsidR="00B22EE6" w:rsidRPr="00B22EE6" w14:paraId="1E4A77E7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9C6D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87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echt upper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05DCB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2F8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515307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53A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23AC6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B4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42D54B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7F6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0E68F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3DE9D6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154EB75D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6A4D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E63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Right lower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85318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03AC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FBD27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E1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E51605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7B8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343A3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1459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385A2C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AE81A8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4EC5E3A9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D2A1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ED9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upper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3B2135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AAF2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2BE4B3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784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9F0532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0FC0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D44289F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1694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8A1C2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567160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04E48CCE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BBCA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794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Left lower lob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D7A456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72F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EEA9E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DD1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CC23E8D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86D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0CF6A8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8C0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7A6608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4D1EFA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6497DE3C" w14:textId="77777777" w:rsidTr="00A3061C">
        <w:trPr>
          <w:trHeight w:val="300"/>
        </w:trPr>
        <w:tc>
          <w:tcPr>
            <w:tcW w:w="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A5CD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902D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Segment 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FD92A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AE3EB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68909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EFDE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2.0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5EA11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186E3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07DD8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896F8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0.0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47737" w14:textId="77777777" w:rsidR="00B22EE6" w:rsidRPr="00B22EE6" w:rsidRDefault="00B22EE6" w:rsidP="00B22EE6">
            <w:pPr>
              <w:rPr>
                <w:lang w:val="en-DE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E71FD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lang w:val="en-DE"/>
              </w:rPr>
              <w:t>-</w:t>
            </w:r>
          </w:p>
        </w:tc>
      </w:tr>
      <w:tr w:rsidR="00B22EE6" w:rsidRPr="00B22EE6" w14:paraId="6EE7A7F1" w14:textId="77777777" w:rsidTr="00A3061C">
        <w:trPr>
          <w:trHeight w:val="623"/>
        </w:trPr>
        <w:tc>
          <w:tcPr>
            <w:tcW w:w="9026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359025" w14:textId="77777777" w:rsidR="00B22EE6" w:rsidRPr="00B22EE6" w:rsidRDefault="00B22EE6" w:rsidP="00B22EE6">
            <w:pPr>
              <w:rPr>
                <w:lang w:val="en-DE"/>
              </w:rPr>
            </w:pPr>
            <w:r w:rsidRPr="00B22EE6">
              <w:rPr>
                <w:vertAlign w:val="superscript"/>
                <w:lang w:val="en-DE"/>
              </w:rPr>
              <w:t>+</w:t>
            </w:r>
            <w:r w:rsidRPr="00B22EE6">
              <w:t>p-value was computed by Chi-Square test for independence</w:t>
            </w:r>
          </w:p>
        </w:tc>
      </w:tr>
    </w:tbl>
    <w:p w14:paraId="59FC655F" w14:textId="09E47AB9" w:rsidR="00B22EE6" w:rsidRDefault="00B22EE6" w:rsidP="00B22EE6">
      <w:pPr>
        <w:rPr>
          <w:lang w:val="en-DE"/>
        </w:rPr>
      </w:pPr>
      <w:r>
        <w:rPr>
          <w:lang w:val="en-DE"/>
        </w:rPr>
        <w:br/>
      </w:r>
    </w:p>
    <w:p w14:paraId="73455ADF" w14:textId="77777777" w:rsidR="00B22EE6" w:rsidRDefault="00B22EE6" w:rsidP="00B22EE6">
      <w:pPr>
        <w:rPr>
          <w:lang w:val="en-DE"/>
        </w:rPr>
      </w:pPr>
    </w:p>
    <w:p w14:paraId="364CE019" w14:textId="77777777" w:rsidR="00B22EE6" w:rsidRDefault="00B22EE6" w:rsidP="00B22EE6">
      <w:pPr>
        <w:rPr>
          <w:lang w:val="en-DE"/>
        </w:rPr>
      </w:pPr>
    </w:p>
    <w:p w14:paraId="691637D4" w14:textId="77777777" w:rsidR="00B22EE6" w:rsidRDefault="00B22EE6" w:rsidP="00B22EE6">
      <w:pPr>
        <w:rPr>
          <w:lang w:val="en-DE"/>
        </w:rPr>
      </w:pPr>
    </w:p>
    <w:p w14:paraId="0F83AE76" w14:textId="77777777" w:rsidR="00B22EE6" w:rsidRDefault="00B22EE6" w:rsidP="00B22EE6">
      <w:pPr>
        <w:rPr>
          <w:lang w:val="en-DE"/>
        </w:rPr>
      </w:pPr>
    </w:p>
    <w:p w14:paraId="3135865F" w14:textId="77777777" w:rsidR="00B22EE6" w:rsidRDefault="00B22EE6" w:rsidP="00B22EE6">
      <w:pPr>
        <w:rPr>
          <w:lang w:val="en-DE"/>
        </w:rPr>
      </w:pPr>
    </w:p>
    <w:p w14:paraId="1A0FA389" w14:textId="77777777" w:rsidR="00B22EE6" w:rsidRDefault="00B22EE6" w:rsidP="00B22EE6">
      <w:pPr>
        <w:rPr>
          <w:lang w:val="en-DE"/>
        </w:rPr>
      </w:pPr>
    </w:p>
    <w:p w14:paraId="03496F68" w14:textId="77777777" w:rsidR="00B22EE6" w:rsidRDefault="00B22EE6" w:rsidP="00B22EE6">
      <w:pPr>
        <w:rPr>
          <w:lang w:val="en-DE"/>
        </w:rPr>
      </w:pPr>
    </w:p>
    <w:p w14:paraId="6013B5AF" w14:textId="77777777" w:rsidR="00B22EE6" w:rsidRDefault="00B22EE6" w:rsidP="00B22EE6">
      <w:pPr>
        <w:rPr>
          <w:lang w:val="en-DE"/>
        </w:rPr>
      </w:pPr>
    </w:p>
    <w:p w14:paraId="4CFB4F84" w14:textId="26B8C9B7" w:rsidR="00B22EE6" w:rsidRDefault="00B22EE6" w:rsidP="00B22EE6">
      <w:pPr>
        <w:pStyle w:val="Heading2"/>
        <w:rPr>
          <w:lang w:val="en-DE"/>
        </w:rPr>
      </w:pPr>
      <w:r>
        <w:rPr>
          <w:lang w:val="en-DE"/>
        </w:rPr>
        <w:t>Supplementary Table 3</w:t>
      </w:r>
    </w:p>
    <w:tbl>
      <w:tblPr>
        <w:tblpPr w:leftFromText="180" w:rightFromText="180" w:vertAnchor="text" w:tblpY="134"/>
        <w:tblW w:w="9032" w:type="dxa"/>
        <w:tblLook w:val="04A0" w:firstRow="1" w:lastRow="0" w:firstColumn="1" w:lastColumn="0" w:noHBand="0" w:noVBand="1"/>
      </w:tblPr>
      <w:tblGrid>
        <w:gridCol w:w="223"/>
        <w:gridCol w:w="2108"/>
        <w:gridCol w:w="222"/>
        <w:gridCol w:w="1028"/>
        <w:gridCol w:w="239"/>
        <w:gridCol w:w="860"/>
        <w:gridCol w:w="280"/>
        <w:gridCol w:w="1275"/>
        <w:gridCol w:w="282"/>
        <w:gridCol w:w="756"/>
        <w:gridCol w:w="550"/>
        <w:gridCol w:w="1209"/>
      </w:tblGrid>
      <w:tr w:rsidR="00B22EE6" w:rsidRPr="00B22EE6" w14:paraId="4EA2370A" w14:textId="77777777" w:rsidTr="00A3061C">
        <w:trPr>
          <w:trHeight w:val="300"/>
        </w:trPr>
        <w:tc>
          <w:tcPr>
            <w:tcW w:w="903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2AE37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b/>
                <w:bCs/>
                <w:color w:val="000000"/>
                <w:szCs w:val="24"/>
              </w:rPr>
              <w:t xml:space="preserve">Supplement Table 3. </w:t>
            </w:r>
            <w:proofErr w:type="spellStart"/>
            <w:r w:rsidRPr="00B22EE6">
              <w:rPr>
                <w:rFonts w:cs="Times New Roman"/>
                <w:color w:val="000000"/>
                <w:szCs w:val="24"/>
              </w:rPr>
              <w:t>Bronchoscopic</w:t>
            </w:r>
            <w:proofErr w:type="spellEnd"/>
            <w:r w:rsidRPr="00B22EE6">
              <w:rPr>
                <w:rFonts w:cs="Times New Roman"/>
                <w:color w:val="000000"/>
                <w:szCs w:val="24"/>
              </w:rPr>
              <w:t xml:space="preserve"> findings of airway stability</w:t>
            </w:r>
          </w:p>
        </w:tc>
      </w:tr>
      <w:tr w:rsidR="00B22EE6" w:rsidRPr="00B22EE6" w14:paraId="617802F4" w14:textId="77777777" w:rsidTr="00A3061C">
        <w:trPr>
          <w:trHeight w:val="300"/>
        </w:trPr>
        <w:tc>
          <w:tcPr>
            <w:tcW w:w="2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266A47" w14:textId="77777777" w:rsidR="00B22EE6" w:rsidRPr="00B22EE6" w:rsidRDefault="00B22EE6" w:rsidP="00A3061C">
            <w:pPr>
              <w:rPr>
                <w:rFonts w:cs="Times New Roman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7F1FF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B9310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Dysphagia group (n=48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594F9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C4DD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Control group (n=323)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right w:val="nil"/>
            </w:tcBorders>
          </w:tcPr>
          <w:p w14:paraId="565D12CC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70502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B22EE6" w:rsidRPr="00B22EE6" w14:paraId="6FA015BC" w14:textId="77777777" w:rsidTr="00A3061C">
        <w:trPr>
          <w:trHeight w:val="300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633B0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C9DA1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F84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00A32A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5C0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571CE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E79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13FE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B6D0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%</w:t>
            </w:r>
          </w:p>
        </w:tc>
        <w:tc>
          <w:tcPr>
            <w:tcW w:w="566" w:type="dxa"/>
            <w:tcBorders>
              <w:left w:val="nil"/>
              <w:right w:val="nil"/>
            </w:tcBorders>
          </w:tcPr>
          <w:p w14:paraId="226E311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F006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  <w:vertAlign w:val="superscript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p-value</w:t>
            </w:r>
            <w:r w:rsidRPr="00B22EE6">
              <w:rPr>
                <w:rFonts w:cs="Times New Roman"/>
                <w:color w:val="000000"/>
                <w:szCs w:val="24"/>
                <w:vertAlign w:val="superscript"/>
              </w:rPr>
              <w:t>+</w:t>
            </w:r>
          </w:p>
        </w:tc>
      </w:tr>
      <w:tr w:rsidR="00B22EE6" w:rsidRPr="00B22EE6" w14:paraId="2ABEBA77" w14:textId="77777777" w:rsidTr="00A3061C">
        <w:trPr>
          <w:trHeight w:val="300"/>
        </w:trPr>
        <w:tc>
          <w:tcPr>
            <w:tcW w:w="23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EB9B7" w14:textId="77777777" w:rsidR="00B22EE6" w:rsidRPr="00B22EE6" w:rsidRDefault="00B22EE6" w:rsidP="00A3061C">
            <w:pPr>
              <w:rPr>
                <w:rFonts w:cs="Times New Roman"/>
                <w:b/>
                <w:bCs/>
                <w:color w:val="000000"/>
                <w:szCs w:val="24"/>
              </w:rPr>
            </w:pPr>
            <w:r w:rsidRPr="00B22EE6">
              <w:rPr>
                <w:rFonts w:cs="Times New Roman"/>
                <w:b/>
                <w:bCs/>
                <w:color w:val="000000"/>
                <w:szCs w:val="24"/>
              </w:rPr>
              <w:t>Airway instabilit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1D79B6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1330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7F9D35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4E0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5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F525CC7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0B3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C2384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746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36.6</w:t>
            </w:r>
          </w:p>
        </w:tc>
        <w:tc>
          <w:tcPr>
            <w:tcW w:w="566" w:type="dxa"/>
            <w:tcBorders>
              <w:left w:val="nil"/>
              <w:bottom w:val="nil"/>
              <w:right w:val="nil"/>
            </w:tcBorders>
          </w:tcPr>
          <w:p w14:paraId="4A7E6177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DDCDB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055</w:t>
            </w:r>
          </w:p>
        </w:tc>
      </w:tr>
      <w:tr w:rsidR="00B22EE6" w:rsidRPr="00B22EE6" w14:paraId="377337DB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2043946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2EAA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B22EE6">
              <w:rPr>
                <w:rFonts w:cs="Times New Roman"/>
                <w:color w:val="000000"/>
                <w:szCs w:val="24"/>
              </w:rPr>
              <w:t>Larnygomalacia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08E96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FBD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42E0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3C6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50.0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07F2F0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1F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2665A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22E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8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414638C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3F53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066</w:t>
            </w:r>
          </w:p>
        </w:tc>
      </w:tr>
      <w:tr w:rsidR="00B22EE6" w:rsidRPr="00B22EE6" w14:paraId="6E44D9EB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A32AB31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6073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Subglottic stenosi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226F9F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389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099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A38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2911F7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F2BF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473DD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A4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.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3B28DFF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268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065</w:t>
            </w:r>
          </w:p>
        </w:tc>
      </w:tr>
      <w:tr w:rsidR="00B22EE6" w:rsidRPr="00B22EE6" w14:paraId="757DD34D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268FF62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BE8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Tracheomalaci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8DF066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98AD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6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EF6F8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64E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6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CDDA5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028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04657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4F273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4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BC6016B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11EF8" w14:textId="77777777" w:rsidR="00B22EE6" w:rsidRPr="00B22EE6" w:rsidRDefault="00B22EE6" w:rsidP="00A3061C">
            <w:pPr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B22EE6">
              <w:rPr>
                <w:rFonts w:cs="Times New Roman"/>
                <w:b/>
                <w:bCs/>
                <w:color w:val="000000"/>
                <w:szCs w:val="24"/>
              </w:rPr>
              <w:t>.019</w:t>
            </w:r>
          </w:p>
        </w:tc>
      </w:tr>
      <w:tr w:rsidR="00B22EE6" w:rsidRPr="00B22EE6" w14:paraId="55C8AD19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7202E8D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C18C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Bronchomalacia (both side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05BE81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424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E876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B22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2.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118031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3E8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CE3483B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B6F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7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57B59F5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60E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909</w:t>
            </w:r>
          </w:p>
        </w:tc>
      </w:tr>
      <w:tr w:rsidR="00B22EE6" w:rsidRPr="00B22EE6" w14:paraId="48DD4783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0EA58BD9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CFA8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Bronchomalacia (only right bronchu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21155958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3B7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239E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9403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6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7EEE0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C86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F7DCCB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1C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3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0ED8D90E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EF1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878</w:t>
            </w:r>
          </w:p>
        </w:tc>
      </w:tr>
      <w:tr w:rsidR="00B22EE6" w:rsidRPr="00B22EE6" w14:paraId="3AB1F828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C0D3CC3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C51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Bronchomalacia (only left bronchus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9D6B36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017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AF3C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A1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4.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2AA4C6F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065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56B3B6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15DF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7.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1608F42A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BB52A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769</w:t>
            </w:r>
          </w:p>
        </w:tc>
      </w:tr>
      <w:tr w:rsidR="00B22EE6" w:rsidRPr="00B22EE6" w14:paraId="48CA64D1" w14:textId="77777777" w:rsidTr="00A3061C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889DF96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5B27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Endoscopic signs of reflux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64DCC2F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F80A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B529A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B5E9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6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CB8EED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76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0590575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092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12.6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</w:tcPr>
          <w:p w14:paraId="70DB2D6C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A8704" w14:textId="77777777" w:rsidR="00B22EE6" w:rsidRPr="00B22EE6" w:rsidRDefault="00B22EE6" w:rsidP="00A3061C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</w:rPr>
              <w:t>.023</w:t>
            </w:r>
          </w:p>
        </w:tc>
      </w:tr>
      <w:tr w:rsidR="00B22EE6" w:rsidRPr="00B22EE6" w14:paraId="377F71F0" w14:textId="77777777" w:rsidTr="00A3061C">
        <w:trPr>
          <w:trHeight w:val="623"/>
        </w:trPr>
        <w:tc>
          <w:tcPr>
            <w:tcW w:w="9032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8A80E4" w14:textId="77777777" w:rsidR="00B22EE6" w:rsidRPr="00B22EE6" w:rsidRDefault="00B22EE6" w:rsidP="00A3061C">
            <w:pPr>
              <w:rPr>
                <w:rFonts w:cs="Times New Roman"/>
                <w:color w:val="000000"/>
                <w:szCs w:val="24"/>
              </w:rPr>
            </w:pPr>
            <w:r w:rsidRPr="00B22EE6">
              <w:rPr>
                <w:rFonts w:cs="Times New Roman"/>
                <w:color w:val="000000"/>
                <w:szCs w:val="24"/>
                <w:vertAlign w:val="superscript"/>
              </w:rPr>
              <w:t>+</w:t>
            </w:r>
            <w:r w:rsidRPr="00B22EE6">
              <w:rPr>
                <w:rFonts w:cs="Times New Roman"/>
                <w:color w:val="000000"/>
                <w:szCs w:val="24"/>
              </w:rPr>
              <w:t>p</w:t>
            </w:r>
            <w:r w:rsidRPr="00B22EE6">
              <w:rPr>
                <w:rFonts w:cs="Times New Roman"/>
                <w:szCs w:val="24"/>
              </w:rPr>
              <w:t>-value was computed by Chi-Square test for independence</w:t>
            </w:r>
          </w:p>
        </w:tc>
      </w:tr>
    </w:tbl>
    <w:p w14:paraId="3A2CA1E8" w14:textId="77777777" w:rsidR="00B22EE6" w:rsidRPr="00B22EE6" w:rsidRDefault="00B22EE6" w:rsidP="00B22EE6">
      <w:pPr>
        <w:rPr>
          <w:lang w:val="en-DE"/>
        </w:rPr>
      </w:pPr>
    </w:p>
    <w:sectPr w:rsidR="00B22EE6" w:rsidRPr="00B22EE6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62FB47" w14:textId="77777777" w:rsidR="00767907" w:rsidRDefault="00767907" w:rsidP="00117666">
      <w:pPr>
        <w:spacing w:after="0"/>
      </w:pPr>
      <w:r>
        <w:separator/>
      </w:r>
    </w:p>
  </w:endnote>
  <w:endnote w:type="continuationSeparator" w:id="0">
    <w:p w14:paraId="441A5B65" w14:textId="77777777" w:rsidR="00767907" w:rsidRDefault="007679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E0244" w14:textId="77777777" w:rsidR="00767907" w:rsidRDefault="00767907" w:rsidP="00117666">
      <w:pPr>
        <w:spacing w:after="0"/>
      </w:pPr>
      <w:r>
        <w:separator/>
      </w:r>
    </w:p>
  </w:footnote>
  <w:footnote w:type="continuationSeparator" w:id="0">
    <w:p w14:paraId="66BAF82B" w14:textId="77777777" w:rsidR="00767907" w:rsidRDefault="007679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7907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2EE6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79EE"/>
    <w:rsid w:val="00DB59C3"/>
    <w:rsid w:val="00DC259A"/>
    <w:rsid w:val="00DE23E8"/>
    <w:rsid w:val="00E52377"/>
    <w:rsid w:val="00E64E17"/>
    <w:rsid w:val="00E866C9"/>
    <w:rsid w:val="00EA3D3C"/>
    <w:rsid w:val="00EC04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5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dine Freitag</cp:lastModifiedBy>
  <cp:revision>5</cp:revision>
  <cp:lastPrinted>2013-10-03T12:51:00Z</cp:lastPrinted>
  <dcterms:created xsi:type="dcterms:W3CDTF">2022-11-17T16:58:00Z</dcterms:created>
  <dcterms:modified xsi:type="dcterms:W3CDTF">2024-10-17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